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F8A83" w14:textId="03C27488" w:rsidR="00671D91" w:rsidRDefault="00671D91" w:rsidP="00671D91">
      <w:pPr>
        <w:spacing w:line="480" w:lineRule="auto"/>
        <w:jc w:val="both"/>
        <w:rPr>
          <w:rFonts w:ascii="Arial" w:hAnsi="Arial" w:cs="Arial"/>
          <w:lang w:val="en-US"/>
        </w:rPr>
      </w:pPr>
      <w:r w:rsidRPr="00EC5934">
        <w:rPr>
          <w:rFonts w:ascii="Arial" w:hAnsi="Arial" w:cs="Arial"/>
          <w:b/>
          <w:lang w:val="en-US"/>
        </w:rPr>
        <w:t>Suppl. Fig. 1</w:t>
      </w:r>
      <w:r w:rsidR="00EC5934" w:rsidRPr="00EC5934">
        <w:rPr>
          <w:rFonts w:ascii="Arial" w:hAnsi="Arial" w:cs="Arial"/>
          <w:b/>
          <w:lang w:val="en-US"/>
        </w:rPr>
        <w:t xml:space="preserve"> </w:t>
      </w:r>
      <w:r w:rsidR="00EC5934" w:rsidRPr="00EC5934">
        <w:rPr>
          <w:rFonts w:ascii="Arial" w:hAnsi="Arial" w:cs="Arial"/>
          <w:lang w:val="en-US"/>
        </w:rPr>
        <w:t>I</w:t>
      </w:r>
      <w:r w:rsidR="00EC5934" w:rsidRPr="00EC5934">
        <w:rPr>
          <w:rFonts w:ascii="Arial" w:hAnsi="Arial" w:cs="Arial"/>
          <w:b/>
          <w:lang w:val="en-US"/>
        </w:rPr>
        <w:t>mmunoﬂuorescence staining of hindbrain sections from wild type newborns (P3).</w:t>
      </w:r>
      <w:r w:rsidR="00EC5934" w:rsidRPr="00EC5934">
        <w:rPr>
          <w:rFonts w:ascii="Arial" w:hAnsi="Arial" w:cs="Arial"/>
          <w:lang w:val="en-US"/>
        </w:rPr>
        <w:t xml:space="preserve"> </w:t>
      </w:r>
      <w:r w:rsidR="00F92C96">
        <w:rPr>
          <w:rFonts w:ascii="Arial" w:hAnsi="Arial" w:cs="Arial"/>
          <w:lang w:val="en-US"/>
        </w:rPr>
        <w:t xml:space="preserve">TUNEL assay </w:t>
      </w:r>
      <w:proofErr w:type="gramStart"/>
      <w:r w:rsidR="00F92C96">
        <w:rPr>
          <w:rFonts w:ascii="Arial" w:hAnsi="Arial" w:cs="Arial"/>
          <w:lang w:val="en-US"/>
        </w:rPr>
        <w:t>was performed</w:t>
      </w:r>
      <w:proofErr w:type="gramEnd"/>
      <w:r w:rsidR="00F92C96">
        <w:rPr>
          <w:rFonts w:ascii="Arial" w:hAnsi="Arial" w:cs="Arial"/>
          <w:lang w:val="en-US"/>
        </w:rPr>
        <w:t xml:space="preserve"> to investigate for apoptotic Wt1+ cells. No apoptotic/TUNEL-positive Wt1+cells </w:t>
      </w:r>
      <w:proofErr w:type="gramStart"/>
      <w:r w:rsidR="00F92C96">
        <w:rPr>
          <w:rFonts w:ascii="Arial" w:hAnsi="Arial" w:cs="Arial"/>
          <w:lang w:val="en-US"/>
        </w:rPr>
        <w:t>were observed</w:t>
      </w:r>
      <w:proofErr w:type="gramEnd"/>
      <w:r w:rsidR="00F92C96">
        <w:rPr>
          <w:rFonts w:ascii="Arial" w:hAnsi="Arial" w:cs="Arial"/>
          <w:lang w:val="en-US"/>
        </w:rPr>
        <w:t>. A</w:t>
      </w:r>
      <w:r w:rsidR="00F92C96">
        <w:rPr>
          <w:rFonts w:ascii="Arial" w:hAnsi="Arial" w:cs="Arial"/>
          <w:lang w:val="en-US"/>
        </w:rPr>
        <w:t xml:space="preserve">s positive </w:t>
      </w:r>
      <w:bookmarkStart w:id="0" w:name="_GoBack"/>
      <w:bookmarkEnd w:id="0"/>
      <w:r w:rsidR="00E825F8">
        <w:rPr>
          <w:rFonts w:ascii="Arial" w:hAnsi="Arial" w:cs="Arial"/>
          <w:lang w:val="en-US"/>
        </w:rPr>
        <w:t>control,</w:t>
      </w:r>
      <w:r w:rsidR="00F92C96">
        <w:rPr>
          <w:rFonts w:ascii="Arial" w:hAnsi="Arial" w:cs="Arial"/>
          <w:lang w:val="en-US"/>
        </w:rPr>
        <w:t xml:space="preserve"> sections </w:t>
      </w:r>
      <w:proofErr w:type="gramStart"/>
      <w:r w:rsidR="00F92C96">
        <w:rPr>
          <w:rFonts w:ascii="Arial" w:hAnsi="Arial" w:cs="Arial"/>
          <w:lang w:val="en-US"/>
        </w:rPr>
        <w:t>were treated</w:t>
      </w:r>
      <w:proofErr w:type="gramEnd"/>
      <w:r w:rsidR="00F92C96">
        <w:rPr>
          <w:rFonts w:ascii="Arial" w:hAnsi="Arial" w:cs="Arial"/>
          <w:lang w:val="en-US"/>
        </w:rPr>
        <w:t xml:space="preserve"> with DNase. </w:t>
      </w:r>
      <w:r w:rsidR="00EC5934" w:rsidRPr="00EC5934">
        <w:rPr>
          <w:rFonts w:ascii="Arial" w:hAnsi="Arial" w:cs="Arial"/>
          <w:lang w:val="en-US"/>
        </w:rPr>
        <w:t xml:space="preserve">Wt1 </w:t>
      </w:r>
      <w:proofErr w:type="gramStart"/>
      <w:r w:rsidR="00EC5934" w:rsidRPr="00EC5934">
        <w:rPr>
          <w:rFonts w:ascii="Arial" w:hAnsi="Arial" w:cs="Arial"/>
          <w:lang w:val="en-US"/>
        </w:rPr>
        <w:t>is depicted</w:t>
      </w:r>
      <w:proofErr w:type="gramEnd"/>
      <w:r w:rsidR="00EC5934" w:rsidRPr="00EC5934">
        <w:rPr>
          <w:rFonts w:ascii="Arial" w:hAnsi="Arial" w:cs="Arial"/>
          <w:lang w:val="en-US"/>
        </w:rPr>
        <w:t xml:space="preserve"> in red, TUNEL+ cells in green and Hoechst in b</w:t>
      </w:r>
      <w:r w:rsidR="00EC5934" w:rsidRPr="0018233B">
        <w:rPr>
          <w:rFonts w:ascii="Arial" w:hAnsi="Arial" w:cs="Arial"/>
          <w:lang w:val="en-US"/>
        </w:rPr>
        <w:t>lue. Scale</w:t>
      </w:r>
      <w:r w:rsidR="0018233B" w:rsidRPr="0018233B">
        <w:rPr>
          <w:rFonts w:ascii="Arial" w:hAnsi="Arial" w:cs="Arial"/>
          <w:lang w:val="en-US"/>
        </w:rPr>
        <w:t xml:space="preserve"> bar: 2</w:t>
      </w:r>
      <w:r w:rsidR="00EC5934" w:rsidRPr="0018233B">
        <w:rPr>
          <w:rFonts w:ascii="Arial" w:hAnsi="Arial" w:cs="Arial"/>
          <w:lang w:val="en-US"/>
        </w:rPr>
        <w:t xml:space="preserve">0 </w:t>
      </w:r>
      <w:proofErr w:type="spellStart"/>
      <w:r w:rsidR="00EC5934" w:rsidRPr="0018233B">
        <w:rPr>
          <w:rFonts w:ascii="Arial" w:hAnsi="Arial" w:cs="Arial"/>
          <w:lang w:val="en-US"/>
        </w:rPr>
        <w:t>μm</w:t>
      </w:r>
      <w:proofErr w:type="spellEnd"/>
    </w:p>
    <w:p w14:paraId="1BB4804B" w14:textId="77777777" w:rsidR="004D7C0B" w:rsidRPr="00EC5934" w:rsidRDefault="004D7C0B" w:rsidP="00671D9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E2C51EA" w14:textId="20DED684" w:rsidR="00260E65" w:rsidRDefault="005126A5" w:rsidP="00973DA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. Vid. </w:t>
      </w:r>
      <w:proofErr w:type="gramStart"/>
      <w:r>
        <w:rPr>
          <w:rFonts w:ascii="Arial" w:hAnsi="Arial" w:cs="Arial"/>
          <w:b/>
          <w:lang w:val="en-US"/>
        </w:rPr>
        <w:t>1</w:t>
      </w:r>
      <w:proofErr w:type="gramEnd"/>
      <w:r w:rsidR="00260E65">
        <w:rPr>
          <w:rFonts w:ascii="Arial" w:hAnsi="Arial" w:cs="Arial"/>
          <w:b/>
          <w:lang w:val="en-US"/>
        </w:rPr>
        <w:t xml:space="preserve"> </w:t>
      </w:r>
      <w:r w:rsidR="00EB242B" w:rsidRPr="00260E65">
        <w:rPr>
          <w:rFonts w:ascii="Arial" w:hAnsi="Arial" w:cs="Arial"/>
          <w:b/>
          <w:lang w:val="en-US"/>
        </w:rPr>
        <w:t>3D- reconstruction of GFP labeled Wt1+ cells</w:t>
      </w:r>
      <w:r w:rsidR="00A939CF" w:rsidRPr="00260E65">
        <w:rPr>
          <w:rFonts w:ascii="Arial" w:hAnsi="Arial" w:cs="Arial"/>
          <w:b/>
          <w:lang w:val="en-US"/>
        </w:rPr>
        <w:t xml:space="preserve"> within the embryonic hindbrain</w:t>
      </w:r>
      <w:r w:rsidR="00260E65">
        <w:rPr>
          <w:rFonts w:ascii="Arial" w:hAnsi="Arial" w:cs="Arial"/>
          <w:b/>
          <w:lang w:val="en-US"/>
        </w:rPr>
        <w:t>.</w:t>
      </w:r>
      <w:r w:rsidR="00260E65" w:rsidRPr="007827FA">
        <w:rPr>
          <w:rFonts w:ascii="Arial" w:hAnsi="Arial" w:cs="Arial"/>
          <w:lang w:val="en-US"/>
        </w:rPr>
        <w:t xml:space="preserve"> </w:t>
      </w:r>
      <w:r w:rsidR="00260E65">
        <w:rPr>
          <w:rFonts w:ascii="Arial" w:hAnsi="Arial" w:cs="Arial"/>
          <w:lang w:val="en-US"/>
        </w:rPr>
        <w:t>T</w:t>
      </w:r>
      <w:r w:rsidR="00260E65" w:rsidRPr="007827FA">
        <w:rPr>
          <w:rFonts w:ascii="Arial" w:hAnsi="Arial" w:cs="Arial"/>
          <w:lang w:val="en-US"/>
        </w:rPr>
        <w:t xml:space="preserve">he 3D reconstruction revealed </w:t>
      </w:r>
      <w:r w:rsidR="00260E65">
        <w:rPr>
          <w:rFonts w:ascii="Arial" w:hAnsi="Arial" w:cs="Arial"/>
          <w:lang w:val="en-US"/>
        </w:rPr>
        <w:t>one</w:t>
      </w:r>
      <w:r w:rsidR="00260E65" w:rsidRPr="007827FA">
        <w:rPr>
          <w:rFonts w:ascii="Arial" w:hAnsi="Arial" w:cs="Arial"/>
          <w:lang w:val="en-US"/>
        </w:rPr>
        <w:t xml:space="preserve"> </w:t>
      </w:r>
      <w:r w:rsidR="00260E65">
        <w:rPr>
          <w:rFonts w:ascii="Arial" w:hAnsi="Arial" w:cs="Arial"/>
          <w:lang w:val="en-US"/>
        </w:rPr>
        <w:t>major and one minor</w:t>
      </w:r>
      <w:r w:rsidR="00260E65" w:rsidRPr="007827FA">
        <w:rPr>
          <w:rFonts w:ascii="Arial" w:hAnsi="Arial" w:cs="Arial"/>
          <w:lang w:val="en-US"/>
        </w:rPr>
        <w:t xml:space="preserve"> column of Wt1</w:t>
      </w:r>
      <w:r w:rsidR="00260E65">
        <w:rPr>
          <w:rFonts w:ascii="Arial" w:hAnsi="Arial" w:cs="Arial"/>
          <w:lang w:val="en-US"/>
        </w:rPr>
        <w:t>+</w:t>
      </w:r>
      <w:r w:rsidR="00260E65" w:rsidRPr="007827FA">
        <w:rPr>
          <w:rFonts w:ascii="Arial" w:hAnsi="Arial" w:cs="Arial"/>
          <w:lang w:val="en-US"/>
        </w:rPr>
        <w:t xml:space="preserve"> cells </w:t>
      </w:r>
      <w:r w:rsidR="00260E65">
        <w:rPr>
          <w:rFonts w:ascii="Arial" w:hAnsi="Arial" w:cs="Arial"/>
          <w:lang w:val="en-US"/>
        </w:rPr>
        <w:t xml:space="preserve">per </w:t>
      </w:r>
      <w:r w:rsidR="00260E65" w:rsidRPr="007827FA">
        <w:rPr>
          <w:rFonts w:ascii="Arial" w:hAnsi="Arial" w:cs="Arial"/>
          <w:lang w:val="en-US"/>
        </w:rPr>
        <w:t>hemisphere</w:t>
      </w:r>
      <w:r w:rsidR="00260E65">
        <w:rPr>
          <w:rFonts w:ascii="Arial" w:hAnsi="Arial" w:cs="Arial"/>
          <w:lang w:val="en-US"/>
        </w:rPr>
        <w:t xml:space="preserve"> </w:t>
      </w:r>
      <w:r w:rsidR="00260E65" w:rsidRPr="007827FA">
        <w:rPr>
          <w:rFonts w:ascii="Arial" w:hAnsi="Arial" w:cs="Arial"/>
          <w:lang w:val="en-US"/>
        </w:rPr>
        <w:t xml:space="preserve">in the </w:t>
      </w:r>
      <w:proofErr w:type="spellStart"/>
      <w:r w:rsidR="00260E65" w:rsidRPr="007827FA">
        <w:rPr>
          <w:rFonts w:ascii="Arial" w:hAnsi="Arial" w:cs="Arial"/>
          <w:lang w:val="en-US"/>
        </w:rPr>
        <w:t>ventral</w:t>
      </w:r>
      <w:proofErr w:type="spellEnd"/>
      <w:r w:rsidR="00260E65" w:rsidRPr="007827FA">
        <w:rPr>
          <w:rFonts w:ascii="Arial" w:hAnsi="Arial" w:cs="Arial"/>
          <w:lang w:val="en-US"/>
        </w:rPr>
        <w:t xml:space="preserve"> area of the medulla</w:t>
      </w:r>
      <w:r w:rsidR="00260E65">
        <w:rPr>
          <w:rFonts w:ascii="Arial" w:hAnsi="Arial" w:cs="Arial"/>
          <w:lang w:val="en-US"/>
        </w:rPr>
        <w:t xml:space="preserve">. </w:t>
      </w:r>
      <w:r w:rsidR="006E4E5A" w:rsidRPr="006E4E5A">
        <w:rPr>
          <w:rFonts w:ascii="Arial" w:hAnsi="Arial" w:cs="Arial"/>
          <w:lang w:val="en-US"/>
        </w:rPr>
        <w:t xml:space="preserve">The brain of a </w:t>
      </w:r>
      <w:r w:rsidR="006E4E5A" w:rsidRPr="007827FA">
        <w:rPr>
          <w:rFonts w:ascii="Arial" w:hAnsi="Arial" w:cs="Arial"/>
          <w:i/>
          <w:lang w:val="en-US"/>
        </w:rPr>
        <w:t>Wt1</w:t>
      </w:r>
      <w:r w:rsidR="006E4E5A" w:rsidRPr="007827FA">
        <w:rPr>
          <w:rFonts w:ascii="Arial" w:hAnsi="Arial" w:cs="Arial"/>
          <w:i/>
          <w:vertAlign w:val="superscript"/>
          <w:lang w:val="en-US"/>
        </w:rPr>
        <w:t>GFP</w:t>
      </w:r>
      <w:r w:rsidR="006E4E5A" w:rsidRPr="007827FA">
        <w:rPr>
          <w:rFonts w:ascii="Arial" w:hAnsi="Arial" w:cs="Arial"/>
          <w:lang w:val="en-US"/>
        </w:rPr>
        <w:t xml:space="preserve"> reporter </w:t>
      </w:r>
      <w:r w:rsidR="006E4E5A" w:rsidRPr="006E4E5A">
        <w:rPr>
          <w:rFonts w:ascii="Arial" w:hAnsi="Arial" w:cs="Arial"/>
          <w:lang w:val="en-US"/>
        </w:rPr>
        <w:t xml:space="preserve">mouse was whole mount </w:t>
      </w:r>
      <w:proofErr w:type="spellStart"/>
      <w:r w:rsidR="006E4E5A" w:rsidRPr="006E4E5A">
        <w:rPr>
          <w:rFonts w:ascii="Arial" w:hAnsi="Arial" w:cs="Arial"/>
          <w:lang w:val="en-US"/>
        </w:rPr>
        <w:t>immunolabeled</w:t>
      </w:r>
      <w:proofErr w:type="spellEnd"/>
      <w:r w:rsidR="006E4E5A" w:rsidRPr="006E4E5A">
        <w:rPr>
          <w:rFonts w:ascii="Arial" w:hAnsi="Arial" w:cs="Arial"/>
          <w:lang w:val="en-US"/>
        </w:rPr>
        <w:t xml:space="preserve"> with an anti GFP antibody, cleared with </w:t>
      </w:r>
      <w:r w:rsidR="006E4E5A" w:rsidRPr="006E4E5A">
        <w:rPr>
          <w:rFonts w:ascii="Arial" w:hAnsi="Arial" w:cs="Arial"/>
          <w:i/>
          <w:lang w:val="en-US"/>
        </w:rPr>
        <w:t>Scal</w:t>
      </w:r>
      <w:r w:rsidR="006E4E5A" w:rsidRPr="006E4E5A">
        <w:rPr>
          <w:rFonts w:ascii="Arial" w:hAnsi="Arial" w:cs="Arial"/>
          <w:lang w:val="en-US"/>
        </w:rPr>
        <w:t>e and imaged via light sheet microscopy</w:t>
      </w:r>
      <w:r w:rsidR="006E4E5A">
        <w:rPr>
          <w:rFonts w:ascii="Arial" w:hAnsi="Arial" w:cs="Arial"/>
          <w:lang w:val="en-US"/>
        </w:rPr>
        <w:t>.</w:t>
      </w:r>
      <w:r w:rsidR="006E4E5A" w:rsidRPr="006E4E5A">
        <w:rPr>
          <w:rFonts w:ascii="Arial" w:hAnsi="Arial" w:cs="Arial"/>
          <w:lang w:val="en-US"/>
        </w:rPr>
        <w:t xml:space="preserve"> </w:t>
      </w:r>
    </w:p>
    <w:p w14:paraId="654F5BF7" w14:textId="77777777" w:rsidR="00260E65" w:rsidRPr="00FD27F3" w:rsidRDefault="00260E65" w:rsidP="00973D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0880A64" w14:textId="77777777" w:rsidR="005126A5" w:rsidRPr="005C3341" w:rsidRDefault="00742204" w:rsidP="005126A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. Vid. 2. Breathing of mice under high-speed X-ray recording</w:t>
      </w:r>
      <w:r w:rsidR="00702427">
        <w:rPr>
          <w:rFonts w:ascii="Arial" w:hAnsi="Arial" w:cs="Arial"/>
          <w:b/>
          <w:lang w:val="en-US"/>
        </w:rPr>
        <w:t xml:space="preserve">. </w:t>
      </w:r>
      <w:r w:rsidR="005126A5" w:rsidRPr="005C3341">
        <w:rPr>
          <w:rFonts w:ascii="Arial" w:hAnsi="Arial" w:cs="Arial"/>
          <w:lang w:val="en-US"/>
        </w:rPr>
        <w:t>X-ray fluoroscopy video shows skeleton</w:t>
      </w:r>
      <w:r w:rsidR="00E22472">
        <w:rPr>
          <w:rFonts w:ascii="Arial" w:hAnsi="Arial" w:cs="Arial"/>
          <w:lang w:val="en-US"/>
        </w:rPr>
        <w:t xml:space="preserve"> and lung (bright grey area within mouse)</w:t>
      </w:r>
      <w:r w:rsidR="005126A5" w:rsidRPr="005C3341">
        <w:rPr>
          <w:rFonts w:ascii="Arial" w:hAnsi="Arial" w:cs="Arial"/>
          <w:lang w:val="en-US"/>
        </w:rPr>
        <w:t xml:space="preserve"> of</w:t>
      </w:r>
      <w:r w:rsidR="005126A5" w:rsidRPr="005C3341">
        <w:rPr>
          <w:rFonts w:ascii="Arial" w:hAnsi="Arial" w:cs="Arial"/>
          <w:i/>
          <w:iCs/>
          <w:lang w:val="en-US"/>
        </w:rPr>
        <w:t xml:space="preserve"> Wt1</w:t>
      </w:r>
      <w:r w:rsidR="005126A5" w:rsidRPr="005C3341">
        <w:rPr>
          <w:rFonts w:ascii="Arial" w:hAnsi="Arial" w:cs="Arial"/>
          <w:i/>
          <w:iCs/>
          <w:vertAlign w:val="superscript"/>
          <w:lang w:val="en-US"/>
        </w:rPr>
        <w:t>fl/</w:t>
      </w:r>
      <w:proofErr w:type="spellStart"/>
      <w:r w:rsidR="005126A5" w:rsidRPr="005C3341">
        <w:rPr>
          <w:rFonts w:ascii="Arial" w:hAnsi="Arial" w:cs="Arial"/>
          <w:i/>
          <w:iCs/>
          <w:vertAlign w:val="superscript"/>
          <w:lang w:val="en-US"/>
        </w:rPr>
        <w:t>fl</w:t>
      </w:r>
      <w:proofErr w:type="spellEnd"/>
      <w:r w:rsidR="005126A5" w:rsidRPr="005C3341">
        <w:rPr>
          <w:rFonts w:ascii="Arial" w:hAnsi="Arial" w:cs="Arial"/>
          <w:iCs/>
          <w:lang w:val="en-US"/>
        </w:rPr>
        <w:t xml:space="preserve"> control</w:t>
      </w:r>
      <w:r w:rsidR="005126A5">
        <w:rPr>
          <w:rFonts w:ascii="Arial" w:hAnsi="Arial" w:cs="Arial"/>
          <w:iCs/>
          <w:lang w:val="en-US"/>
        </w:rPr>
        <w:t xml:space="preserve"> </w:t>
      </w:r>
      <w:r w:rsidR="00E22472">
        <w:rPr>
          <w:rFonts w:ascii="Arial" w:hAnsi="Arial" w:cs="Arial"/>
          <w:iCs/>
          <w:lang w:val="en-US"/>
        </w:rPr>
        <w:t xml:space="preserve">(with metal ring at the fur) and </w:t>
      </w:r>
      <w:r w:rsidR="00FD27F3">
        <w:rPr>
          <w:rFonts w:ascii="Arial" w:hAnsi="Arial" w:cs="Arial"/>
          <w:i/>
          <w:iCs/>
          <w:lang w:val="en-US"/>
        </w:rPr>
        <w:t>Lbx1-ki</w:t>
      </w:r>
      <w:r w:rsidR="005126A5" w:rsidRPr="005C3341">
        <w:rPr>
          <w:rFonts w:ascii="Arial" w:hAnsi="Arial" w:cs="Arial"/>
          <w:i/>
          <w:iCs/>
          <w:lang w:val="en-US"/>
        </w:rPr>
        <w:t>-Cre</w:t>
      </w:r>
      <w:proofErr w:type="gramStart"/>
      <w:r w:rsidR="005126A5" w:rsidRPr="005C3341">
        <w:rPr>
          <w:rFonts w:ascii="Arial" w:hAnsi="Arial" w:cs="Arial"/>
          <w:i/>
          <w:iCs/>
          <w:lang w:val="en-US"/>
        </w:rPr>
        <w:t>;Wt1</w:t>
      </w:r>
      <w:r w:rsidR="005126A5" w:rsidRPr="005C3341">
        <w:rPr>
          <w:rFonts w:ascii="Arial" w:hAnsi="Arial" w:cs="Arial"/>
          <w:i/>
          <w:iCs/>
          <w:vertAlign w:val="superscript"/>
          <w:lang w:val="en-US"/>
        </w:rPr>
        <w:t>fl</w:t>
      </w:r>
      <w:proofErr w:type="gramEnd"/>
      <w:r w:rsidR="005126A5" w:rsidRPr="005C3341">
        <w:rPr>
          <w:rFonts w:ascii="Arial" w:hAnsi="Arial" w:cs="Arial"/>
          <w:i/>
          <w:iCs/>
          <w:vertAlign w:val="superscript"/>
          <w:lang w:val="en-US"/>
        </w:rPr>
        <w:t>/</w:t>
      </w:r>
      <w:proofErr w:type="spellStart"/>
      <w:r w:rsidR="005126A5" w:rsidRPr="005C3341">
        <w:rPr>
          <w:rFonts w:ascii="Arial" w:hAnsi="Arial" w:cs="Arial"/>
          <w:i/>
          <w:iCs/>
          <w:vertAlign w:val="superscript"/>
          <w:lang w:val="en-US"/>
        </w:rPr>
        <w:t>fl</w:t>
      </w:r>
      <w:proofErr w:type="spellEnd"/>
      <w:r w:rsidR="005126A5" w:rsidRPr="005C3341">
        <w:rPr>
          <w:rFonts w:ascii="Arial" w:hAnsi="Arial" w:cs="Arial"/>
          <w:iCs/>
          <w:lang w:val="en-US"/>
        </w:rPr>
        <w:t xml:space="preserve"> mouse</w:t>
      </w:r>
      <w:r w:rsidR="00E22472">
        <w:rPr>
          <w:rFonts w:ascii="Arial" w:hAnsi="Arial" w:cs="Arial"/>
          <w:iCs/>
          <w:lang w:val="en-US"/>
        </w:rPr>
        <w:t xml:space="preserve"> (without further label) during respiration. The movement of the diaphragm </w:t>
      </w:r>
      <w:proofErr w:type="gramStart"/>
      <w:r w:rsidR="00E22472">
        <w:rPr>
          <w:rFonts w:ascii="Arial" w:hAnsi="Arial" w:cs="Arial"/>
          <w:iCs/>
          <w:lang w:val="en-US"/>
        </w:rPr>
        <w:t>was used</w:t>
      </w:r>
      <w:proofErr w:type="gramEnd"/>
      <w:r w:rsidR="00E22472">
        <w:rPr>
          <w:rFonts w:ascii="Arial" w:hAnsi="Arial" w:cs="Arial"/>
          <w:iCs/>
          <w:lang w:val="en-US"/>
        </w:rPr>
        <w:t xml:space="preserve"> to determine the respiration rate by counting number of </w:t>
      </w:r>
      <w:r w:rsidR="00296DF5">
        <w:rPr>
          <w:rFonts w:ascii="Arial" w:hAnsi="Arial" w:cs="Arial"/>
          <w:iCs/>
          <w:lang w:val="en-US"/>
        </w:rPr>
        <w:t>inspiration</w:t>
      </w:r>
      <w:r w:rsidR="00E22472">
        <w:rPr>
          <w:rFonts w:ascii="Arial" w:hAnsi="Arial" w:cs="Arial"/>
          <w:iCs/>
          <w:lang w:val="en-US"/>
        </w:rPr>
        <w:t xml:space="preserve"> over time (Screws are part of the cage).</w:t>
      </w:r>
    </w:p>
    <w:p w14:paraId="6E037B3D" w14:textId="0A712146" w:rsidR="009562E0" w:rsidRPr="005C3341" w:rsidRDefault="009562E0" w:rsidP="009562E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sectPr w:rsidR="009562E0" w:rsidRPr="005C33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3214"/>
    <w:multiLevelType w:val="hybridMultilevel"/>
    <w:tmpl w:val="AF4EC578"/>
    <w:lvl w:ilvl="0" w:tplc="E7AA23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D05D4"/>
    <w:multiLevelType w:val="hybridMultilevel"/>
    <w:tmpl w:val="0B5070B0"/>
    <w:lvl w:ilvl="0" w:tplc="87DA2FC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9p90dute0t1eve9npvpvqfeaz5swtes9s&quot;&gt;Library - Danny Schnerwitzki&lt;record-ids&gt;&lt;item&gt;468&lt;/item&gt;&lt;/record-ids&gt;&lt;/item&gt;&lt;/Libraries&gt;"/>
  </w:docVars>
  <w:rsids>
    <w:rsidRoot w:val="00222106"/>
    <w:rsid w:val="00022624"/>
    <w:rsid w:val="00037059"/>
    <w:rsid w:val="0004668B"/>
    <w:rsid w:val="000A3CD6"/>
    <w:rsid w:val="000B6E49"/>
    <w:rsid w:val="000D3798"/>
    <w:rsid w:val="00105D56"/>
    <w:rsid w:val="00127807"/>
    <w:rsid w:val="0014416D"/>
    <w:rsid w:val="001476BC"/>
    <w:rsid w:val="00157200"/>
    <w:rsid w:val="0016236D"/>
    <w:rsid w:val="00162B74"/>
    <w:rsid w:val="001652C9"/>
    <w:rsid w:val="0018233B"/>
    <w:rsid w:val="0019501D"/>
    <w:rsid w:val="001B0673"/>
    <w:rsid w:val="001D4898"/>
    <w:rsid w:val="00222106"/>
    <w:rsid w:val="00222BB7"/>
    <w:rsid w:val="00230E7F"/>
    <w:rsid w:val="00253626"/>
    <w:rsid w:val="002571F5"/>
    <w:rsid w:val="00260E65"/>
    <w:rsid w:val="002821D7"/>
    <w:rsid w:val="0029414B"/>
    <w:rsid w:val="00296DF5"/>
    <w:rsid w:val="002C705B"/>
    <w:rsid w:val="002E159C"/>
    <w:rsid w:val="002F42F2"/>
    <w:rsid w:val="00302E70"/>
    <w:rsid w:val="00306713"/>
    <w:rsid w:val="00372FD2"/>
    <w:rsid w:val="003922F8"/>
    <w:rsid w:val="0039471B"/>
    <w:rsid w:val="00394F48"/>
    <w:rsid w:val="003A3FE7"/>
    <w:rsid w:val="003C5033"/>
    <w:rsid w:val="003C5BCD"/>
    <w:rsid w:val="003E672C"/>
    <w:rsid w:val="003F2E3A"/>
    <w:rsid w:val="003F7059"/>
    <w:rsid w:val="00400684"/>
    <w:rsid w:val="00416498"/>
    <w:rsid w:val="004463E1"/>
    <w:rsid w:val="00450706"/>
    <w:rsid w:val="00470042"/>
    <w:rsid w:val="004818A9"/>
    <w:rsid w:val="00483392"/>
    <w:rsid w:val="004973D4"/>
    <w:rsid w:val="004B4130"/>
    <w:rsid w:val="004D490A"/>
    <w:rsid w:val="004D7C0B"/>
    <w:rsid w:val="004E50C8"/>
    <w:rsid w:val="004E6ED8"/>
    <w:rsid w:val="005126A5"/>
    <w:rsid w:val="00516066"/>
    <w:rsid w:val="0051667D"/>
    <w:rsid w:val="005411E2"/>
    <w:rsid w:val="00570ED1"/>
    <w:rsid w:val="00590CB0"/>
    <w:rsid w:val="005A77BB"/>
    <w:rsid w:val="005B3C80"/>
    <w:rsid w:val="005C3341"/>
    <w:rsid w:val="005D5561"/>
    <w:rsid w:val="00605984"/>
    <w:rsid w:val="00612E5F"/>
    <w:rsid w:val="00614C73"/>
    <w:rsid w:val="00620A03"/>
    <w:rsid w:val="00635BB2"/>
    <w:rsid w:val="00656D1C"/>
    <w:rsid w:val="00671D91"/>
    <w:rsid w:val="0068573F"/>
    <w:rsid w:val="00690A5C"/>
    <w:rsid w:val="00695D27"/>
    <w:rsid w:val="006B7129"/>
    <w:rsid w:val="006C6BD2"/>
    <w:rsid w:val="006E1BEB"/>
    <w:rsid w:val="006E4E5A"/>
    <w:rsid w:val="006F6BA8"/>
    <w:rsid w:val="006F7F0F"/>
    <w:rsid w:val="00700D6D"/>
    <w:rsid w:val="00702427"/>
    <w:rsid w:val="0072053C"/>
    <w:rsid w:val="00735B06"/>
    <w:rsid w:val="00742204"/>
    <w:rsid w:val="0075202F"/>
    <w:rsid w:val="007561BE"/>
    <w:rsid w:val="007608D1"/>
    <w:rsid w:val="00772449"/>
    <w:rsid w:val="007868EF"/>
    <w:rsid w:val="00793747"/>
    <w:rsid w:val="007A6799"/>
    <w:rsid w:val="007C6567"/>
    <w:rsid w:val="007D2AC5"/>
    <w:rsid w:val="007F1D2B"/>
    <w:rsid w:val="007F2C07"/>
    <w:rsid w:val="007F3C7F"/>
    <w:rsid w:val="0080200D"/>
    <w:rsid w:val="00816284"/>
    <w:rsid w:val="00853923"/>
    <w:rsid w:val="00856554"/>
    <w:rsid w:val="00863121"/>
    <w:rsid w:val="00863F68"/>
    <w:rsid w:val="00871CF2"/>
    <w:rsid w:val="00891B89"/>
    <w:rsid w:val="008D3849"/>
    <w:rsid w:val="00902478"/>
    <w:rsid w:val="00924A78"/>
    <w:rsid w:val="00945B4F"/>
    <w:rsid w:val="009562E0"/>
    <w:rsid w:val="00973DA3"/>
    <w:rsid w:val="00993096"/>
    <w:rsid w:val="009C39F1"/>
    <w:rsid w:val="009C67F3"/>
    <w:rsid w:val="009D186C"/>
    <w:rsid w:val="009D5421"/>
    <w:rsid w:val="009F267E"/>
    <w:rsid w:val="009F29A6"/>
    <w:rsid w:val="00A21F75"/>
    <w:rsid w:val="00A364B2"/>
    <w:rsid w:val="00A66A59"/>
    <w:rsid w:val="00A719D3"/>
    <w:rsid w:val="00A84245"/>
    <w:rsid w:val="00A939CF"/>
    <w:rsid w:val="00AC2795"/>
    <w:rsid w:val="00AD22F1"/>
    <w:rsid w:val="00AE27F7"/>
    <w:rsid w:val="00AF031D"/>
    <w:rsid w:val="00AF3C5F"/>
    <w:rsid w:val="00AF5E35"/>
    <w:rsid w:val="00B146A3"/>
    <w:rsid w:val="00B63AF1"/>
    <w:rsid w:val="00B723C0"/>
    <w:rsid w:val="00B7766E"/>
    <w:rsid w:val="00B91A62"/>
    <w:rsid w:val="00B91D11"/>
    <w:rsid w:val="00C0232D"/>
    <w:rsid w:val="00C14064"/>
    <w:rsid w:val="00C21183"/>
    <w:rsid w:val="00C4607C"/>
    <w:rsid w:val="00C54720"/>
    <w:rsid w:val="00C6220F"/>
    <w:rsid w:val="00CD7C3A"/>
    <w:rsid w:val="00CF2F48"/>
    <w:rsid w:val="00CF45A7"/>
    <w:rsid w:val="00D25453"/>
    <w:rsid w:val="00D3225D"/>
    <w:rsid w:val="00D416EC"/>
    <w:rsid w:val="00D5288F"/>
    <w:rsid w:val="00D70E6A"/>
    <w:rsid w:val="00D71516"/>
    <w:rsid w:val="00D8249B"/>
    <w:rsid w:val="00D9181A"/>
    <w:rsid w:val="00DC12F0"/>
    <w:rsid w:val="00DC5EF7"/>
    <w:rsid w:val="00E00C40"/>
    <w:rsid w:val="00E04D73"/>
    <w:rsid w:val="00E117A3"/>
    <w:rsid w:val="00E22472"/>
    <w:rsid w:val="00E45894"/>
    <w:rsid w:val="00E511D1"/>
    <w:rsid w:val="00E603FB"/>
    <w:rsid w:val="00E825F8"/>
    <w:rsid w:val="00E95199"/>
    <w:rsid w:val="00EA03F1"/>
    <w:rsid w:val="00EA745B"/>
    <w:rsid w:val="00EB242B"/>
    <w:rsid w:val="00EB5B02"/>
    <w:rsid w:val="00EC0B20"/>
    <w:rsid w:val="00EC5934"/>
    <w:rsid w:val="00EC7C3F"/>
    <w:rsid w:val="00ED099E"/>
    <w:rsid w:val="00EE0D60"/>
    <w:rsid w:val="00EF7583"/>
    <w:rsid w:val="00F07E36"/>
    <w:rsid w:val="00F34322"/>
    <w:rsid w:val="00F427BC"/>
    <w:rsid w:val="00F44496"/>
    <w:rsid w:val="00F55415"/>
    <w:rsid w:val="00F8183A"/>
    <w:rsid w:val="00F92C96"/>
    <w:rsid w:val="00FA3AE4"/>
    <w:rsid w:val="00FB1FD1"/>
    <w:rsid w:val="00FC212B"/>
    <w:rsid w:val="00FD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3F60BC6"/>
  <w15:docId w15:val="{11FEBE13-100A-4DD4-97E6-49F6D58EB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0C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B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26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5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0C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0C8"/>
    <w:rPr>
      <w:rFonts w:eastAsiaTheme="minorEastAsia"/>
      <w:sz w:val="24"/>
      <w:szCs w:val="24"/>
      <w:lang w:val="en-AU"/>
    </w:rPr>
  </w:style>
  <w:style w:type="paragraph" w:customStyle="1" w:styleId="Default">
    <w:name w:val="Default"/>
    <w:link w:val="DefaultChar"/>
    <w:rsid w:val="00C460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9374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793747"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793747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74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793747"/>
    <w:rPr>
      <w:rFonts w:ascii="Calibri" w:hAnsi="Calibri" w:cs="Times New Roman"/>
      <w:noProof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9374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07"/>
    <w:pPr>
      <w:spacing w:after="200"/>
    </w:pPr>
    <w:rPr>
      <w:rFonts w:eastAsiaTheme="minorHAns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07"/>
    <w:rPr>
      <w:rFonts w:eastAsiaTheme="minorEastAsia"/>
      <w:b/>
      <w:bCs/>
      <w:sz w:val="20"/>
      <w:szCs w:val="20"/>
      <w:lang w:val="en-AU"/>
    </w:rPr>
  </w:style>
  <w:style w:type="paragraph" w:customStyle="1" w:styleId="Figureheading">
    <w:name w:val="Figure heading"/>
    <w:basedOn w:val="Normal"/>
    <w:link w:val="FigureheadingZchn"/>
    <w:qFormat/>
    <w:rsid w:val="000A3CD6"/>
    <w:pPr>
      <w:spacing w:before="120" w:after="120" w:line="240" w:lineRule="auto"/>
    </w:pPr>
    <w:rPr>
      <w:rFonts w:ascii="Times New Roman" w:eastAsia="Times New Roman" w:hAnsi="Times New Roman" w:cs="Times New Roman"/>
      <w:b/>
      <w:sz w:val="19"/>
      <w:lang w:val="en-US" w:eastAsia="de-DE"/>
    </w:rPr>
  </w:style>
  <w:style w:type="paragraph" w:customStyle="1" w:styleId="Figure">
    <w:name w:val="Figure"/>
    <w:basedOn w:val="NoSpacing"/>
    <w:link w:val="FigureZchn"/>
    <w:qFormat/>
    <w:rsid w:val="000A3CD6"/>
    <w:pPr>
      <w:jc w:val="both"/>
    </w:pPr>
    <w:rPr>
      <w:rFonts w:ascii="Times New Roman" w:hAnsi="Times New Roman"/>
      <w:sz w:val="19"/>
    </w:rPr>
  </w:style>
  <w:style w:type="character" w:customStyle="1" w:styleId="FigureheadingZchn">
    <w:name w:val="Figure heading Zchn"/>
    <w:basedOn w:val="DefaultParagraphFont"/>
    <w:link w:val="Figureheading"/>
    <w:rsid w:val="000A3CD6"/>
    <w:rPr>
      <w:rFonts w:ascii="Times New Roman" w:eastAsia="Times New Roman" w:hAnsi="Times New Roman" w:cs="Times New Roman"/>
      <w:b/>
      <w:sz w:val="19"/>
      <w:lang w:val="en-US" w:eastAsia="de-DE"/>
    </w:rPr>
  </w:style>
  <w:style w:type="character" w:customStyle="1" w:styleId="FigureZchn">
    <w:name w:val="Figure Zchn"/>
    <w:basedOn w:val="DefaultParagraphFont"/>
    <w:link w:val="Figure"/>
    <w:rsid w:val="000A3CD6"/>
    <w:rPr>
      <w:rFonts w:ascii="Times New Roman" w:hAnsi="Times New Roman"/>
      <w:sz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5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31808-C771-4C34-8DD7-AD7079D12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I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Schmidt</dc:creator>
  <cp:lastModifiedBy>Danny Schnerwitzki</cp:lastModifiedBy>
  <cp:revision>9</cp:revision>
  <dcterms:created xsi:type="dcterms:W3CDTF">2020-03-03T10:46:00Z</dcterms:created>
  <dcterms:modified xsi:type="dcterms:W3CDTF">2020-10-21T14:25:00Z</dcterms:modified>
</cp:coreProperties>
</file>